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283" w:rsidRPr="00BF4420" w:rsidRDefault="00BB786F">
      <w:pPr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OLE_LINK11"/>
      <w:r w:rsidRPr="00BF4420">
        <w:rPr>
          <w:rFonts w:ascii="Times New Roman" w:hAnsi="Times New Roman"/>
          <w:b/>
          <w:iCs/>
          <w:color w:val="000000" w:themeColor="text1"/>
          <w:kern w:val="0"/>
          <w:sz w:val="24"/>
        </w:rPr>
        <w:t xml:space="preserve">Additional file 6: </w:t>
      </w:r>
      <w:r w:rsidRPr="00BF4420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T</w:t>
      </w:r>
      <w:r w:rsidRPr="00BF4420">
        <w:rPr>
          <w:rFonts w:ascii="Times New Roman" w:hAnsi="Times New Roman" w:hint="eastAsia"/>
          <w:b/>
          <w:iCs/>
          <w:color w:val="000000" w:themeColor="text1"/>
          <w:kern w:val="0"/>
          <w:sz w:val="24"/>
          <w:lang w:eastAsia="en-US"/>
        </w:rPr>
        <w:t>able</w:t>
      </w:r>
      <w:r w:rsidRPr="00BF442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 xml:space="preserve"> S</w:t>
      </w:r>
      <w:r w:rsidRPr="00BF4420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6</w:t>
      </w:r>
      <w:r w:rsidRPr="00BF4420">
        <w:rPr>
          <w:rFonts w:ascii="Times New Roman" w:hAnsi="Times New Roman" w:hint="eastAsia"/>
          <w:b/>
          <w:iCs/>
          <w:color w:val="000000" w:themeColor="text1"/>
          <w:kern w:val="0"/>
          <w:sz w:val="24"/>
          <w:lang w:eastAsia="en-US"/>
        </w:rPr>
        <w:t>.</w:t>
      </w:r>
      <w:r w:rsidRPr="00BF4420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 xml:space="preserve"> </w:t>
      </w:r>
      <w:bookmarkStart w:id="1" w:name="OLE_LINK20"/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lang w:eastAsia="en-US"/>
        </w:rPr>
        <w:t>Univariate meta-regression analys</w:t>
      </w:r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</w:rPr>
        <w:t>i</w:t>
      </w:r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lang w:eastAsia="en-US"/>
        </w:rPr>
        <w:t>s</w:t>
      </w:r>
      <w:bookmarkEnd w:id="1"/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lang w:eastAsia="en-US"/>
        </w:rPr>
        <w:t xml:space="preserve"> for </w:t>
      </w:r>
      <w:bookmarkEnd w:id="0"/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lang w:eastAsia="en-US"/>
        </w:rPr>
        <w:t xml:space="preserve">the </w:t>
      </w:r>
      <w:proofErr w:type="spellStart"/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lang w:eastAsia="en-US"/>
        </w:rPr>
        <w:t>TyG</w:t>
      </w:r>
      <w:proofErr w:type="spellEnd"/>
      <w:r w:rsidRPr="00BF4420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lang w:eastAsia="en-US"/>
        </w:rPr>
        <w:t xml:space="preserve"> index association</w:t>
      </w:r>
      <w:r w:rsidRPr="00BF4420">
        <w:rPr>
          <w:rFonts w:ascii="Times New Roman" w:eastAsia="SimSun" w:hAnsi="Times New Roman" w:hint="eastAsia"/>
          <w:b/>
          <w:bCs/>
          <w:color w:val="000000" w:themeColor="text1"/>
          <w:sz w:val="24"/>
        </w:rPr>
        <w:t xml:space="preserve"> with prognosis among patients with ischemic stroke</w:t>
      </w:r>
      <w:r w:rsidRPr="00BF4420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W w:w="10464" w:type="dxa"/>
        <w:jc w:val="center"/>
        <w:tblLayout w:type="fixed"/>
        <w:tblLook w:val="04A0" w:firstRow="1" w:lastRow="0" w:firstColumn="1" w:lastColumn="0" w:noHBand="0" w:noVBand="1"/>
      </w:tblPr>
      <w:tblGrid>
        <w:gridCol w:w="5131"/>
        <w:gridCol w:w="2568"/>
        <w:gridCol w:w="1380"/>
        <w:gridCol w:w="1385"/>
      </w:tblGrid>
      <w:tr w:rsidR="00BF4420" w:rsidRPr="00BF4420">
        <w:trPr>
          <w:trHeight w:val="655"/>
          <w:jc w:val="center"/>
        </w:trPr>
        <w:tc>
          <w:tcPr>
            <w:tcW w:w="5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riable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F44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β</w:t>
            </w:r>
            <w:r w:rsidRPr="00BF442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 w:rsidRPr="00BF44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E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</w:rPr>
              <w:t>Mortalit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</w:rPr>
            </w:pP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Country: China vs Singapore</w:t>
            </w:r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476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530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, 0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578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3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278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Mean ag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>≥</w:t>
            </w:r>
            <w:r w:rsidRPr="00BF4420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</w:rPr>
              <w:t>65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 years vs 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65 yea</w:t>
            </w:r>
            <w:bookmarkStart w:id="2" w:name="_GoBack"/>
            <w:bookmarkEnd w:id="2"/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053 (-0.872, 0.97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882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Mean age (continuous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104 (-0.356, 0.14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16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ample siz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>≥5000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&lt;500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376 (-1.070, 0.31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08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tudy tim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 xml:space="preserve">≥5 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&lt;5 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203 (-0.812, 1.21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609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TyG</w:t>
            </w:r>
            <w:proofErr w:type="spellEnd"/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index condition: </w:t>
            </w:r>
            <w:proofErr w:type="spellStart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>TyG</w:t>
            </w:r>
            <w:proofErr w:type="spellEnd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 xml:space="preserve"> index quartiles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</w:t>
            </w:r>
            <w:proofErr w:type="spellStart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>TyG</w:t>
            </w:r>
            <w:proofErr w:type="spellEnd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 xml:space="preserve"> index is divided into three categori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203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1.217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, 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812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609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High quality: Yes vs 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809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1.870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, 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252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102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</w:rPr>
              <w:t>Stroke recurren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</w:rPr>
            </w:pP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Country: China vs </w:t>
            </w:r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 xml:space="preserve">Korea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649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02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, 0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703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4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224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Mean ag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>≥</w:t>
            </w:r>
            <w:r w:rsidRPr="00BF4420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</w:rPr>
              <w:t>65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 years vs 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65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575 (-0.193, 1.34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97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Mean age (continuous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064 (-0.066, 0.1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16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ample siz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>≥5000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&lt;500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509 (-1.086, 0.06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1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68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tudy tim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 xml:space="preserve">≥5 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&lt;5 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649 (-0.703, 2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4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24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TyG</w:t>
            </w:r>
            <w:proofErr w:type="spellEnd"/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index condition: </w:t>
            </w:r>
            <w:proofErr w:type="spellStart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>TyG</w:t>
            </w:r>
            <w:proofErr w:type="spellEnd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 xml:space="preserve"> index quartiles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</w:t>
            </w:r>
            <w:r w:rsidRPr="00BF442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th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649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2.001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, 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703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4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24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High quality: Yes vs 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210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1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.546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, 1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.127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4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652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</w:rPr>
              <w:t>Poor functional outcom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A52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24"/>
              </w:rPr>
            </w:pP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Country: China vs oth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423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207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, 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362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5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0.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506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Mean ag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>≥</w:t>
            </w:r>
            <w:r w:rsidRPr="00BF4420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</w:rPr>
              <w:t>65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 years vs 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65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475 (-0.448, 1.3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00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Mean age (continuous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183 (-0.012, 0.37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59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ample siz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>≥5000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&lt;500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475 (-1.397, 0.44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00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4"/>
              </w:rPr>
            </w:pP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tudy time: </w:t>
            </w:r>
            <w:r w:rsidRPr="00BF4420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</w:rPr>
              <w:t xml:space="preserve">≥5 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&lt;5 </w:t>
            </w:r>
            <w:r w:rsidRPr="00BF442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307 (-1.012, 1.62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4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513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TyG</w:t>
            </w:r>
            <w:proofErr w:type="spellEnd"/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index condition: </w:t>
            </w:r>
            <w:proofErr w:type="spellStart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>TyG</w:t>
            </w:r>
            <w:proofErr w:type="spellEnd"/>
            <w:r w:rsidRPr="00BF4420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0"/>
                <w:sz w:val="24"/>
              </w:rPr>
              <w:t xml:space="preserve"> index quartiles</w:t>
            </w:r>
            <w:r w:rsidRPr="00BF44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s </w:t>
            </w:r>
            <w:r w:rsidRPr="00BF442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th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0.475 (-1.397, 0.44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00</w:t>
            </w:r>
          </w:p>
        </w:tc>
      </w:tr>
      <w:tr w:rsidR="00BF4420" w:rsidRPr="00BF442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High quality: Yes vs No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-1.583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 (-4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.085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 xml:space="preserve">, </w:t>
            </w:r>
            <w:r w:rsidRPr="00BF4420">
              <w:rPr>
                <w:rFonts w:ascii="Times New Roman" w:hAnsi="Times New Roman" w:hint="eastAsia"/>
                <w:color w:val="000000" w:themeColor="text1"/>
                <w:sz w:val="24"/>
              </w:rPr>
              <w:t>0.918</w:t>
            </w:r>
            <w:r w:rsidRPr="00BF4420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7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5283" w:rsidRPr="00BF4420" w:rsidRDefault="00BB78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F442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137</w:t>
            </w:r>
          </w:p>
        </w:tc>
      </w:tr>
    </w:tbl>
    <w:p w:rsidR="00BA5283" w:rsidRPr="00BF4420" w:rsidRDefault="00BB786F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BF4420">
        <w:rPr>
          <w:rFonts w:ascii="Times New Roman" w:eastAsia="SimSun" w:hAnsi="Times New Roman" w:cs="Times New Roman" w:hint="eastAsia"/>
          <w:bCs/>
          <w:iCs/>
          <w:color w:val="000000" w:themeColor="text1"/>
          <w:kern w:val="0"/>
          <w:sz w:val="24"/>
        </w:rPr>
        <w:t xml:space="preserve">Abbreviations: </w:t>
      </w:r>
      <w:proofErr w:type="spellStart"/>
      <w:r w:rsidRPr="00BF4420">
        <w:rPr>
          <w:rFonts w:ascii="Times New Roman" w:eastAsia="SimSun" w:hAnsi="Times New Roman" w:cs="Times New Roman" w:hint="eastAsia"/>
          <w:bCs/>
          <w:iCs/>
          <w:color w:val="000000" w:themeColor="text1"/>
          <w:kern w:val="0"/>
          <w:sz w:val="24"/>
        </w:rPr>
        <w:t>TyG</w:t>
      </w:r>
      <w:proofErr w:type="spellEnd"/>
      <w:r w:rsidRPr="00BF4420">
        <w:rPr>
          <w:rFonts w:ascii="Times New Roman" w:eastAsia="SimSun" w:hAnsi="Times New Roman" w:cs="Times New Roman" w:hint="eastAsia"/>
          <w:bCs/>
          <w:iCs/>
          <w:color w:val="000000" w:themeColor="text1"/>
          <w:kern w:val="0"/>
          <w:sz w:val="24"/>
        </w:rPr>
        <w:t>, Triglyceride-Glucose.</w:t>
      </w:r>
    </w:p>
    <w:sectPr w:rsidR="00BA5283" w:rsidRPr="00BF4420" w:rsidSect="00BF4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2A182FCB"/>
    <w:rsid w:val="00BA5283"/>
    <w:rsid w:val="00BB786F"/>
    <w:rsid w:val="00BF4420"/>
    <w:rsid w:val="12E25D62"/>
    <w:rsid w:val="151D1073"/>
    <w:rsid w:val="24E175EF"/>
    <w:rsid w:val="2A182FCB"/>
    <w:rsid w:val="4EAC28CB"/>
    <w:rsid w:val="60A2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9D8DA2-A17E-4D14-B524-D840DFD9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潇</dc:creator>
  <cp:lastModifiedBy>Sindhu Chinnaiyan</cp:lastModifiedBy>
  <cp:revision>3</cp:revision>
  <dcterms:created xsi:type="dcterms:W3CDTF">2022-11-29T06:52:00Z</dcterms:created>
  <dcterms:modified xsi:type="dcterms:W3CDTF">2022-12-2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CA80C5D466147D7BF35224330A6535F</vt:lpwstr>
  </property>
</Properties>
</file>